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0AE" w:rsidRPr="00C32967" w:rsidRDefault="009D10AE" w:rsidP="005F3F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96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0447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5F3F04" w:rsidRPr="00C32967">
        <w:rPr>
          <w:rFonts w:ascii="Times New Roman" w:hAnsi="Times New Roman" w:cs="Times New Roman"/>
          <w:sz w:val="24"/>
          <w:szCs w:val="24"/>
        </w:rPr>
        <w:t>.</w:t>
      </w:r>
      <w:r w:rsidR="00881B82">
        <w:rPr>
          <w:rFonts w:ascii="Times New Roman" w:hAnsi="Times New Roman" w:cs="Times New Roman"/>
          <w:sz w:val="24"/>
          <w:szCs w:val="24"/>
        </w:rPr>
        <w:t xml:space="preserve"> </w:t>
      </w:r>
      <w:r w:rsidR="005F3F04" w:rsidRPr="00C32967">
        <w:rPr>
          <w:rFonts w:ascii="Times New Roman" w:hAnsi="Times New Roman" w:cs="Times New Roman"/>
          <w:sz w:val="24"/>
          <w:szCs w:val="24"/>
        </w:rPr>
        <w:t>Information of animal farms for mosquito collec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275"/>
        <w:gridCol w:w="1418"/>
        <w:gridCol w:w="1275"/>
        <w:gridCol w:w="1560"/>
        <w:gridCol w:w="1323"/>
        <w:gridCol w:w="1589"/>
        <w:gridCol w:w="1094"/>
        <w:gridCol w:w="1123"/>
      </w:tblGrid>
      <w:tr w:rsidR="00FD751B" w:rsidRPr="00C32967" w:rsidTr="008F4595">
        <w:trPr>
          <w:trHeight w:val="397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FD751B" w:rsidRDefault="00881B82" w:rsidP="00FD751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FD751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FD751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</w:t>
            </w:r>
            <w:r w:rsidR="009D10AE" w:rsidRPr="00C32967"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="00FD751B"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titude</w:t>
            </w:r>
            <w:r w:rsidRPr="00C32967">
              <w:rPr>
                <w:rFonts w:ascii="MS Gothic" w:eastAsia="MS Gothic" w:hAnsi="MS Gothic" w:cs="MS Gothic" w:hint="eastAsia"/>
                <w:sz w:val="24"/>
                <w:szCs w:val="24"/>
                <w:lang w:eastAsia="zh-CN"/>
              </w:rPr>
              <w:t>（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C32967">
              <w:rPr>
                <w:rFonts w:ascii="MS Gothic" w:eastAsia="MS Gothic" w:hAnsi="MS Gothic" w:cs="MS Gothic" w:hint="eastAsia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Farm siz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</w:p>
        </w:tc>
      </w:tr>
      <w:tr w:rsidR="00FD751B" w:rsidRPr="00C32967" w:rsidTr="008F4595">
        <w:trPr>
          <w:trHeight w:val="591"/>
        </w:trPr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Tengchong (TC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BFL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67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382294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2454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9D10AE" w:rsidRPr="00C32967" w:rsidRDefault="00D54540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540">
              <w:rPr>
                <w:rFonts w:ascii="Times New Roman" w:hAnsi="Times New Roman" w:cs="Times New Roman"/>
                <w:sz w:val="24"/>
                <w:szCs w:val="18"/>
              </w:rPr>
              <w:t>Cattle/Buffalo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FD751B" w:rsidRPr="00C32967" w:rsidTr="008F4595">
        <w:trPr>
          <w:trHeight w:val="556"/>
        </w:trPr>
        <w:tc>
          <w:tcPr>
            <w:tcW w:w="956" w:type="pct"/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Longchuan (LC)</w:t>
            </w:r>
          </w:p>
        </w:tc>
        <w:tc>
          <w:tcPr>
            <w:tcW w:w="484" w:type="pct"/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YEY</w:t>
            </w:r>
          </w:p>
        </w:tc>
        <w:tc>
          <w:tcPr>
            <w:tcW w:w="538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</w:p>
        </w:tc>
        <w:tc>
          <w:tcPr>
            <w:tcW w:w="484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65</w:t>
            </w:r>
          </w:p>
        </w:tc>
        <w:tc>
          <w:tcPr>
            <w:tcW w:w="592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962967</w:t>
            </w:r>
          </w:p>
        </w:tc>
        <w:tc>
          <w:tcPr>
            <w:tcW w:w="502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5891</w:t>
            </w:r>
          </w:p>
        </w:tc>
        <w:tc>
          <w:tcPr>
            <w:tcW w:w="603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415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26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FD751B" w:rsidRPr="00C32967" w:rsidTr="008F4595">
        <w:trPr>
          <w:trHeight w:val="550"/>
        </w:trPr>
        <w:tc>
          <w:tcPr>
            <w:tcW w:w="956" w:type="pct"/>
            <w:vAlign w:val="center"/>
          </w:tcPr>
          <w:p w:rsidR="009D10AE" w:rsidRPr="00C32967" w:rsidRDefault="001B1E3A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Ruili (RL)</w:t>
            </w:r>
          </w:p>
        </w:tc>
        <w:tc>
          <w:tcPr>
            <w:tcW w:w="484" w:type="pct"/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YPY</w:t>
            </w:r>
          </w:p>
        </w:tc>
        <w:tc>
          <w:tcPr>
            <w:tcW w:w="538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</w:p>
        </w:tc>
        <w:tc>
          <w:tcPr>
            <w:tcW w:w="484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78</w:t>
            </w:r>
          </w:p>
        </w:tc>
        <w:tc>
          <w:tcPr>
            <w:tcW w:w="592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913</w:t>
            </w:r>
          </w:p>
        </w:tc>
        <w:tc>
          <w:tcPr>
            <w:tcW w:w="502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11498</w:t>
            </w:r>
          </w:p>
        </w:tc>
        <w:tc>
          <w:tcPr>
            <w:tcW w:w="603" w:type="pct"/>
            <w:vAlign w:val="center"/>
          </w:tcPr>
          <w:p w:rsidR="009D10AE" w:rsidRPr="00C32967" w:rsidRDefault="00D54540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540">
              <w:rPr>
                <w:rFonts w:ascii="Times New Roman" w:hAnsi="Times New Roman" w:cs="Times New Roman"/>
                <w:sz w:val="24"/>
                <w:szCs w:val="18"/>
              </w:rPr>
              <w:t>Cattle/Buffalo</w:t>
            </w:r>
          </w:p>
        </w:tc>
        <w:tc>
          <w:tcPr>
            <w:tcW w:w="415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26" w:type="pct"/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FD751B" w:rsidRPr="005F3F04" w:rsidTr="008F4595">
        <w:trPr>
          <w:trHeight w:val="558"/>
        </w:trPr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Hekou (HK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MYJ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</w:t>
            </w:r>
            <w:r w:rsidRPr="00C329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967567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29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286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9D10AE" w:rsidRPr="00C32967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9D10AE" w:rsidRPr="005F3F04" w:rsidRDefault="009D10AE" w:rsidP="00FD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</w:tbl>
    <w:p w:rsidR="00874DEE" w:rsidRPr="005F3F04" w:rsidRDefault="00874DEE" w:rsidP="005F3F0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74DEE" w:rsidRPr="005F3F04" w:rsidSect="00881B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4371" w:rsidRDefault="00664371" w:rsidP="00881B82">
      <w:pPr>
        <w:spacing w:after="0" w:line="240" w:lineRule="auto"/>
      </w:pPr>
      <w:r>
        <w:separator/>
      </w:r>
    </w:p>
  </w:endnote>
  <w:endnote w:type="continuationSeparator" w:id="0">
    <w:p w:rsidR="00664371" w:rsidRDefault="00664371" w:rsidP="00881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4371" w:rsidRDefault="00664371" w:rsidP="00881B82">
      <w:pPr>
        <w:spacing w:after="0" w:line="240" w:lineRule="auto"/>
      </w:pPr>
      <w:r>
        <w:separator/>
      </w:r>
    </w:p>
  </w:footnote>
  <w:footnote w:type="continuationSeparator" w:id="0">
    <w:p w:rsidR="00664371" w:rsidRDefault="00664371" w:rsidP="00881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25A8"/>
    <w:rsid w:val="001B1E3A"/>
    <w:rsid w:val="00260714"/>
    <w:rsid w:val="005F3F04"/>
    <w:rsid w:val="00664371"/>
    <w:rsid w:val="00804477"/>
    <w:rsid w:val="00874DEE"/>
    <w:rsid w:val="00881B82"/>
    <w:rsid w:val="008B25A8"/>
    <w:rsid w:val="008F4595"/>
    <w:rsid w:val="009D10AE"/>
    <w:rsid w:val="00AB1C2C"/>
    <w:rsid w:val="00C32967"/>
    <w:rsid w:val="00D54540"/>
    <w:rsid w:val="00D61713"/>
    <w:rsid w:val="00FD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9DCC6"/>
  <w15:docId w15:val="{3D016407-97DC-4011-9987-1FE3C789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0A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1B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1B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1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hiyong ma</cp:lastModifiedBy>
  <cp:revision>12</cp:revision>
  <dcterms:created xsi:type="dcterms:W3CDTF">2020-03-12T08:57:00Z</dcterms:created>
  <dcterms:modified xsi:type="dcterms:W3CDTF">2020-12-08T07:39:00Z</dcterms:modified>
</cp:coreProperties>
</file>